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4497E" w:rsidRPr="002E3019" w:rsidRDefault="005C1EA4" w:rsidP="0074497E">
      <w:pPr>
        <w:pStyle w:val="Compact"/>
        <w:rPr>
          <w:b/>
          <w:bCs/>
          <w:sz w:val="22"/>
          <w:szCs w:val="22"/>
        </w:rPr>
      </w:pPr>
      <w:bookmarkStart w:id="0" w:name="_Hlk54703865"/>
      <w:r>
        <w:rPr>
          <w:b/>
        </w:rPr>
        <w:t xml:space="preserve">Appendix </w:t>
      </w:r>
      <w:r w:rsidR="004C4315">
        <w:rPr>
          <w:b/>
        </w:rPr>
        <w:t>2</w:t>
      </w:r>
      <w:bookmarkStart w:id="1" w:name="_GoBack"/>
      <w:bookmarkEnd w:id="1"/>
      <w:r>
        <w:rPr>
          <w:b/>
        </w:rPr>
        <w:t>.</w:t>
      </w:r>
      <w:r w:rsidRPr="002E3019">
        <w:rPr>
          <w:b/>
        </w:rPr>
        <w:t xml:space="preserve"> </w:t>
      </w:r>
      <w:r w:rsidR="0074497E" w:rsidRPr="002E3019">
        <w:rPr>
          <w:b/>
          <w:bCs/>
          <w:sz w:val="22"/>
          <w:szCs w:val="22"/>
        </w:rPr>
        <w:t xml:space="preserve">Distribution by age, education level and reported sexual orientation with </w:t>
      </w:r>
      <w:r w:rsidR="0074497E">
        <w:rPr>
          <w:b/>
          <w:bCs/>
          <w:sz w:val="22"/>
          <w:szCs w:val="22"/>
        </w:rPr>
        <w:t>and</w:t>
      </w:r>
      <w:r w:rsidR="0074497E" w:rsidRPr="002E3019">
        <w:rPr>
          <w:b/>
          <w:bCs/>
          <w:sz w:val="22"/>
          <w:szCs w:val="22"/>
        </w:rPr>
        <w:t xml:space="preserve"> without outlier correction (for values strictly above 100) of the MSM network size</w:t>
      </w:r>
      <w:bookmarkEnd w:id="0"/>
      <w:r w:rsidR="0074497E" w:rsidRPr="002E3019">
        <w:rPr>
          <w:b/>
          <w:bCs/>
          <w:sz w:val="22"/>
          <w:szCs w:val="22"/>
        </w:rPr>
        <w:t xml:space="preserve">, DOD-CI </w:t>
      </w:r>
      <w:r w:rsidR="0074497E">
        <w:rPr>
          <w:b/>
          <w:bCs/>
          <w:sz w:val="22"/>
          <w:szCs w:val="22"/>
        </w:rPr>
        <w:t>study</w:t>
      </w:r>
      <w:r w:rsidR="0074497E" w:rsidRPr="002E3019">
        <w:rPr>
          <w:b/>
          <w:bCs/>
          <w:sz w:val="22"/>
          <w:szCs w:val="22"/>
        </w:rPr>
        <w:t>, 2018 (n=518).</w:t>
      </w:r>
    </w:p>
    <w:tbl>
      <w:tblPr>
        <w:tblW w:w="4653" w:type="pct"/>
        <w:tblLayout w:type="fixed"/>
        <w:tblLook w:val="07E0" w:firstRow="1" w:lastRow="1" w:firstColumn="1" w:lastColumn="1" w:noHBand="1" w:noVBand="1"/>
      </w:tblPr>
      <w:tblGrid>
        <w:gridCol w:w="3041"/>
        <w:gridCol w:w="1070"/>
        <w:gridCol w:w="1694"/>
        <w:gridCol w:w="254"/>
        <w:gridCol w:w="1068"/>
        <w:gridCol w:w="1516"/>
      </w:tblGrid>
      <w:tr w:rsidR="0074497E" w:rsidRPr="002E3019" w:rsidTr="00025713">
        <w:trPr>
          <w:trHeight w:val="260"/>
        </w:trPr>
        <w:tc>
          <w:tcPr>
            <w:tcW w:w="1759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4497E" w:rsidRPr="002E3019" w:rsidRDefault="0074497E" w:rsidP="00025713">
            <w:pPr>
              <w:pStyle w:val="tableau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98" w:type="pct"/>
            <w:gridSpan w:val="2"/>
            <w:tcBorders>
              <w:top w:val="single" w:sz="4" w:space="0" w:color="auto"/>
              <w:left w:val="nil"/>
            </w:tcBorders>
            <w:vAlign w:val="bottom"/>
          </w:tcPr>
          <w:p w:rsidR="0074497E" w:rsidRPr="002E3019" w:rsidRDefault="0074497E" w:rsidP="00025713">
            <w:pPr>
              <w:pStyle w:val="tableau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2E3019">
              <w:rPr>
                <w:rFonts w:asciiTheme="minorHAnsi" w:hAnsiTheme="minorHAnsi" w:cstheme="minorHAnsi"/>
                <w:b/>
                <w:sz w:val="22"/>
                <w:szCs w:val="22"/>
              </w:rPr>
              <w:t>Without outlier correction</w:t>
            </w:r>
          </w:p>
        </w:tc>
        <w:tc>
          <w:tcPr>
            <w:tcW w:w="147" w:type="pct"/>
            <w:tcBorders>
              <w:top w:val="single" w:sz="4" w:space="0" w:color="auto"/>
            </w:tcBorders>
          </w:tcPr>
          <w:p w:rsidR="0074497E" w:rsidRPr="002E3019" w:rsidRDefault="0074497E" w:rsidP="00025713">
            <w:pPr>
              <w:pStyle w:val="tableau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1495" w:type="pct"/>
            <w:gridSpan w:val="2"/>
            <w:tcBorders>
              <w:top w:val="single" w:sz="4" w:space="0" w:color="auto"/>
            </w:tcBorders>
            <w:vAlign w:val="bottom"/>
          </w:tcPr>
          <w:p w:rsidR="0074497E" w:rsidRPr="002E3019" w:rsidRDefault="0074497E" w:rsidP="00025713">
            <w:pPr>
              <w:pStyle w:val="tableau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2E3019">
              <w:rPr>
                <w:rFonts w:asciiTheme="minorHAnsi" w:hAnsiTheme="minorHAnsi" w:cstheme="minorHAnsi"/>
                <w:b/>
                <w:sz w:val="22"/>
                <w:szCs w:val="22"/>
              </w:rPr>
              <w:t>With outlier correction</w:t>
            </w:r>
          </w:p>
        </w:tc>
      </w:tr>
      <w:tr w:rsidR="0074497E" w:rsidRPr="002E3019" w:rsidTr="00025713">
        <w:trPr>
          <w:trHeight w:val="270"/>
        </w:trPr>
        <w:tc>
          <w:tcPr>
            <w:tcW w:w="17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4497E" w:rsidRPr="002E3019" w:rsidRDefault="0074497E" w:rsidP="00025713">
            <w:pPr>
              <w:pStyle w:val="tableau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4497E" w:rsidRPr="002E3019" w:rsidRDefault="0074497E" w:rsidP="00025713">
            <w:pPr>
              <w:pStyle w:val="tableau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2E3019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%</w:t>
            </w:r>
          </w:p>
        </w:tc>
        <w:tc>
          <w:tcPr>
            <w:tcW w:w="98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4497E" w:rsidRPr="002E3019" w:rsidRDefault="0074497E" w:rsidP="00025713">
            <w:pPr>
              <w:pStyle w:val="tableau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2E3019">
              <w:rPr>
                <w:rFonts w:asciiTheme="minorHAnsi" w:hAnsiTheme="minorHAnsi" w:cstheme="minorHAnsi"/>
                <w:b/>
                <w:sz w:val="22"/>
                <w:szCs w:val="22"/>
              </w:rPr>
              <w:t>95%</w:t>
            </w: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CI</w:t>
            </w:r>
          </w:p>
        </w:tc>
        <w:tc>
          <w:tcPr>
            <w:tcW w:w="147" w:type="pct"/>
            <w:tcBorders>
              <w:bottom w:val="single" w:sz="4" w:space="0" w:color="auto"/>
            </w:tcBorders>
          </w:tcPr>
          <w:p w:rsidR="0074497E" w:rsidRPr="002E3019" w:rsidRDefault="0074497E" w:rsidP="00025713">
            <w:pPr>
              <w:pStyle w:val="tableau"/>
              <w:ind w:right="-55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4497E" w:rsidRPr="002E3019" w:rsidRDefault="0074497E" w:rsidP="00025713">
            <w:pPr>
              <w:pStyle w:val="tableau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2E3019">
              <w:rPr>
                <w:rFonts w:asciiTheme="minorHAnsi" w:hAnsiTheme="minorHAnsi" w:cstheme="minorHAnsi"/>
                <w:b/>
                <w:sz w:val="22"/>
                <w:szCs w:val="22"/>
              </w:rPr>
              <w:t>%</w:t>
            </w:r>
          </w:p>
        </w:tc>
        <w:tc>
          <w:tcPr>
            <w:tcW w:w="87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4497E" w:rsidRPr="002E3019" w:rsidRDefault="0074497E" w:rsidP="00025713">
            <w:pPr>
              <w:pStyle w:val="tableau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2E3019">
              <w:rPr>
                <w:rFonts w:asciiTheme="minorHAnsi" w:hAnsiTheme="minorHAnsi" w:cstheme="minorHAnsi"/>
                <w:b/>
                <w:sz w:val="22"/>
                <w:szCs w:val="22"/>
              </w:rPr>
              <w:t>95%</w:t>
            </w: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CI</w:t>
            </w:r>
          </w:p>
        </w:tc>
      </w:tr>
      <w:tr w:rsidR="0074497E" w:rsidRPr="002E3019" w:rsidTr="00025713">
        <w:trPr>
          <w:trHeight w:val="260"/>
        </w:trPr>
        <w:tc>
          <w:tcPr>
            <w:tcW w:w="2378" w:type="pct"/>
            <w:gridSpan w:val="2"/>
            <w:tcBorders>
              <w:top w:val="single" w:sz="4" w:space="0" w:color="auto"/>
            </w:tcBorders>
            <w:hideMark/>
          </w:tcPr>
          <w:p w:rsidR="0074497E" w:rsidRPr="002E3019" w:rsidRDefault="0074497E" w:rsidP="00025713">
            <w:pPr>
              <w:pStyle w:val="tableau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2E3019">
              <w:rPr>
                <w:rFonts w:asciiTheme="minorHAnsi" w:hAnsiTheme="minorHAnsi" w:cstheme="minorHAnsi"/>
                <w:b/>
                <w:sz w:val="22"/>
                <w:szCs w:val="22"/>
              </w:rPr>
              <w:t>Age</w:t>
            </w:r>
          </w:p>
        </w:tc>
        <w:tc>
          <w:tcPr>
            <w:tcW w:w="980" w:type="pct"/>
            <w:tcBorders>
              <w:top w:val="single" w:sz="4" w:space="0" w:color="auto"/>
            </w:tcBorders>
          </w:tcPr>
          <w:p w:rsidR="0074497E" w:rsidRPr="002E3019" w:rsidRDefault="0074497E" w:rsidP="00025713">
            <w:pPr>
              <w:pStyle w:val="tableau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7" w:type="pct"/>
            <w:tcBorders>
              <w:top w:val="single" w:sz="4" w:space="0" w:color="auto"/>
            </w:tcBorders>
          </w:tcPr>
          <w:p w:rsidR="0074497E" w:rsidRPr="002E3019" w:rsidRDefault="0074497E" w:rsidP="00025713">
            <w:pPr>
              <w:pStyle w:val="tableau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18" w:type="pct"/>
            <w:tcBorders>
              <w:top w:val="single" w:sz="4" w:space="0" w:color="auto"/>
            </w:tcBorders>
          </w:tcPr>
          <w:p w:rsidR="0074497E" w:rsidRPr="002E3019" w:rsidRDefault="0074497E" w:rsidP="00025713">
            <w:pPr>
              <w:pStyle w:val="tableau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78" w:type="pct"/>
            <w:tcBorders>
              <w:top w:val="single" w:sz="4" w:space="0" w:color="auto"/>
            </w:tcBorders>
          </w:tcPr>
          <w:p w:rsidR="0074497E" w:rsidRPr="002E3019" w:rsidRDefault="0074497E" w:rsidP="00025713">
            <w:pPr>
              <w:pStyle w:val="tableau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4497E" w:rsidRPr="002E3019" w:rsidTr="00025713">
        <w:trPr>
          <w:trHeight w:val="270"/>
        </w:trPr>
        <w:tc>
          <w:tcPr>
            <w:tcW w:w="1759" w:type="pct"/>
            <w:hideMark/>
          </w:tcPr>
          <w:p w:rsidR="0074497E" w:rsidRPr="002E3019" w:rsidRDefault="0074497E" w:rsidP="00025713">
            <w:pPr>
              <w:pStyle w:val="tableau"/>
              <w:tabs>
                <w:tab w:val="left" w:pos="168"/>
              </w:tabs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ab/>
              <w:t>18–19</w:t>
            </w:r>
          </w:p>
        </w:tc>
        <w:tc>
          <w:tcPr>
            <w:tcW w:w="619" w:type="pct"/>
            <w:hideMark/>
          </w:tcPr>
          <w:p w:rsidR="0074497E" w:rsidRPr="002E3019" w:rsidRDefault="0074497E" w:rsidP="00025713">
            <w:pPr>
              <w:pStyle w:val="tableau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14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3</w:t>
            </w:r>
          </w:p>
        </w:tc>
        <w:tc>
          <w:tcPr>
            <w:tcW w:w="980" w:type="pct"/>
          </w:tcPr>
          <w:p w:rsidR="0074497E" w:rsidRPr="002E3019" w:rsidRDefault="0074497E" w:rsidP="00025713">
            <w:pPr>
              <w:pStyle w:val="tableau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[8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3–2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4]</w:t>
            </w:r>
          </w:p>
        </w:tc>
        <w:tc>
          <w:tcPr>
            <w:tcW w:w="147" w:type="pct"/>
          </w:tcPr>
          <w:p w:rsidR="0074497E" w:rsidRPr="002E3019" w:rsidRDefault="0074497E" w:rsidP="00025713">
            <w:pPr>
              <w:pStyle w:val="tableau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18" w:type="pct"/>
          </w:tcPr>
          <w:p w:rsidR="0074497E" w:rsidRPr="002E3019" w:rsidRDefault="0074497E" w:rsidP="00025713">
            <w:pPr>
              <w:pStyle w:val="tableau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14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878" w:type="pct"/>
          </w:tcPr>
          <w:p w:rsidR="0074497E" w:rsidRPr="002E3019" w:rsidRDefault="0074497E" w:rsidP="00025713">
            <w:pPr>
              <w:pStyle w:val="tableau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[8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2–2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3]</w:t>
            </w:r>
          </w:p>
        </w:tc>
      </w:tr>
      <w:tr w:rsidR="0074497E" w:rsidRPr="002E3019" w:rsidTr="00025713">
        <w:trPr>
          <w:trHeight w:val="270"/>
        </w:trPr>
        <w:tc>
          <w:tcPr>
            <w:tcW w:w="1759" w:type="pct"/>
            <w:hideMark/>
          </w:tcPr>
          <w:p w:rsidR="0074497E" w:rsidRPr="002E3019" w:rsidRDefault="0074497E" w:rsidP="00025713">
            <w:pPr>
              <w:pStyle w:val="tableau"/>
              <w:tabs>
                <w:tab w:val="left" w:pos="168"/>
              </w:tabs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ab/>
              <w:t>20–24</w:t>
            </w:r>
          </w:p>
        </w:tc>
        <w:tc>
          <w:tcPr>
            <w:tcW w:w="619" w:type="pct"/>
            <w:hideMark/>
          </w:tcPr>
          <w:p w:rsidR="0074497E" w:rsidRPr="002E3019" w:rsidRDefault="0074497E" w:rsidP="00025713">
            <w:pPr>
              <w:pStyle w:val="tableau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47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980" w:type="pct"/>
          </w:tcPr>
          <w:p w:rsidR="0074497E" w:rsidRPr="002E3019" w:rsidRDefault="0074497E" w:rsidP="00025713">
            <w:pPr>
              <w:pStyle w:val="tableau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[38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9–55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2]</w:t>
            </w:r>
          </w:p>
        </w:tc>
        <w:tc>
          <w:tcPr>
            <w:tcW w:w="147" w:type="pct"/>
          </w:tcPr>
          <w:p w:rsidR="0074497E" w:rsidRPr="002E3019" w:rsidRDefault="0074497E" w:rsidP="00025713">
            <w:pPr>
              <w:pStyle w:val="tableau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18" w:type="pct"/>
          </w:tcPr>
          <w:p w:rsidR="0074497E" w:rsidRPr="002E3019" w:rsidRDefault="0074497E" w:rsidP="00025713">
            <w:pPr>
              <w:pStyle w:val="tableau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47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878" w:type="pct"/>
          </w:tcPr>
          <w:p w:rsidR="0074497E" w:rsidRPr="002E3019" w:rsidRDefault="0074497E" w:rsidP="00025713">
            <w:pPr>
              <w:pStyle w:val="tableau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[38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8–55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2]</w:t>
            </w:r>
          </w:p>
        </w:tc>
      </w:tr>
      <w:tr w:rsidR="0074497E" w:rsidRPr="002E3019" w:rsidTr="00025713">
        <w:trPr>
          <w:trHeight w:val="260"/>
        </w:trPr>
        <w:tc>
          <w:tcPr>
            <w:tcW w:w="1759" w:type="pct"/>
            <w:hideMark/>
          </w:tcPr>
          <w:p w:rsidR="0074497E" w:rsidRPr="002E3019" w:rsidRDefault="0074497E" w:rsidP="00025713">
            <w:pPr>
              <w:pStyle w:val="tableau"/>
              <w:tabs>
                <w:tab w:val="left" w:pos="168"/>
              </w:tabs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ab/>
              <w:t>25–34</w:t>
            </w:r>
          </w:p>
        </w:tc>
        <w:tc>
          <w:tcPr>
            <w:tcW w:w="619" w:type="pct"/>
            <w:hideMark/>
          </w:tcPr>
          <w:p w:rsidR="0074497E" w:rsidRPr="002E3019" w:rsidRDefault="0074497E" w:rsidP="00025713">
            <w:pPr>
              <w:pStyle w:val="tableau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36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980" w:type="pct"/>
          </w:tcPr>
          <w:p w:rsidR="0074497E" w:rsidRPr="002E3019" w:rsidRDefault="0074497E" w:rsidP="00025713">
            <w:pPr>
              <w:pStyle w:val="tableau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[28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5–43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5]</w:t>
            </w:r>
          </w:p>
        </w:tc>
        <w:tc>
          <w:tcPr>
            <w:tcW w:w="147" w:type="pct"/>
          </w:tcPr>
          <w:p w:rsidR="0074497E" w:rsidRPr="002E3019" w:rsidRDefault="0074497E" w:rsidP="00025713">
            <w:pPr>
              <w:pStyle w:val="tableau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18" w:type="pct"/>
          </w:tcPr>
          <w:p w:rsidR="0074497E" w:rsidRPr="002E3019" w:rsidRDefault="0074497E" w:rsidP="00025713">
            <w:pPr>
              <w:pStyle w:val="tableau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36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878" w:type="pct"/>
          </w:tcPr>
          <w:p w:rsidR="0074497E" w:rsidRPr="002E3019" w:rsidRDefault="0074497E" w:rsidP="00025713">
            <w:pPr>
              <w:pStyle w:val="tableau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[28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6–43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6]</w:t>
            </w:r>
          </w:p>
        </w:tc>
      </w:tr>
      <w:tr w:rsidR="0074497E" w:rsidRPr="002E3019" w:rsidTr="00025713">
        <w:trPr>
          <w:trHeight w:val="270"/>
        </w:trPr>
        <w:tc>
          <w:tcPr>
            <w:tcW w:w="1759" w:type="pct"/>
            <w:hideMark/>
          </w:tcPr>
          <w:p w:rsidR="0074497E" w:rsidRPr="002E3019" w:rsidRDefault="0074497E" w:rsidP="00025713">
            <w:pPr>
              <w:pStyle w:val="tableau"/>
              <w:tabs>
                <w:tab w:val="left" w:pos="168"/>
              </w:tabs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ab/>
              <w:t>35–44</w:t>
            </w:r>
          </w:p>
        </w:tc>
        <w:tc>
          <w:tcPr>
            <w:tcW w:w="619" w:type="pct"/>
            <w:hideMark/>
          </w:tcPr>
          <w:p w:rsidR="0074497E" w:rsidRPr="002E3019" w:rsidRDefault="0074497E" w:rsidP="00025713">
            <w:pPr>
              <w:pStyle w:val="tableau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980" w:type="pct"/>
          </w:tcPr>
          <w:p w:rsidR="0074497E" w:rsidRPr="002E3019" w:rsidRDefault="0074497E" w:rsidP="00025713">
            <w:pPr>
              <w:pStyle w:val="tableau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[1,3–3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2]</w:t>
            </w:r>
          </w:p>
        </w:tc>
        <w:tc>
          <w:tcPr>
            <w:tcW w:w="147" w:type="pct"/>
          </w:tcPr>
          <w:p w:rsidR="0074497E" w:rsidRPr="002E3019" w:rsidRDefault="0074497E" w:rsidP="00025713">
            <w:pPr>
              <w:pStyle w:val="tableau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18" w:type="pct"/>
          </w:tcPr>
          <w:p w:rsidR="0074497E" w:rsidRPr="002E3019" w:rsidRDefault="0074497E" w:rsidP="00025713">
            <w:pPr>
              <w:pStyle w:val="tableau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878" w:type="pct"/>
          </w:tcPr>
          <w:p w:rsidR="0074497E" w:rsidRPr="002E3019" w:rsidRDefault="0074497E" w:rsidP="00025713">
            <w:pPr>
              <w:pStyle w:val="tableau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[1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3–3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2]</w:t>
            </w:r>
          </w:p>
        </w:tc>
      </w:tr>
      <w:tr w:rsidR="0074497E" w:rsidRPr="002E3019" w:rsidTr="00025713">
        <w:trPr>
          <w:trHeight w:val="260"/>
        </w:trPr>
        <w:tc>
          <w:tcPr>
            <w:tcW w:w="1759" w:type="pct"/>
            <w:hideMark/>
          </w:tcPr>
          <w:p w:rsidR="0074497E" w:rsidRPr="002E3019" w:rsidRDefault="0074497E" w:rsidP="00025713">
            <w:pPr>
              <w:pStyle w:val="tableau"/>
              <w:tabs>
                <w:tab w:val="left" w:pos="168"/>
              </w:tabs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ab/>
              <w:t>45 and over</w:t>
            </w:r>
          </w:p>
        </w:tc>
        <w:tc>
          <w:tcPr>
            <w:tcW w:w="619" w:type="pct"/>
            <w:hideMark/>
          </w:tcPr>
          <w:p w:rsidR="0074497E" w:rsidRPr="002E3019" w:rsidRDefault="0074497E" w:rsidP="00025713">
            <w:pPr>
              <w:pStyle w:val="tableau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980" w:type="pct"/>
          </w:tcPr>
          <w:p w:rsidR="0074497E" w:rsidRPr="002E3019" w:rsidRDefault="0074497E" w:rsidP="00025713">
            <w:pPr>
              <w:pStyle w:val="tableau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[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1–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7]</w:t>
            </w:r>
          </w:p>
        </w:tc>
        <w:tc>
          <w:tcPr>
            <w:tcW w:w="147" w:type="pct"/>
          </w:tcPr>
          <w:p w:rsidR="0074497E" w:rsidRPr="002E3019" w:rsidRDefault="0074497E" w:rsidP="00025713">
            <w:pPr>
              <w:pStyle w:val="tableau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18" w:type="pct"/>
          </w:tcPr>
          <w:p w:rsidR="0074497E" w:rsidRPr="002E3019" w:rsidRDefault="0074497E" w:rsidP="00025713">
            <w:pPr>
              <w:pStyle w:val="tableau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0,4</w:t>
            </w:r>
          </w:p>
        </w:tc>
        <w:tc>
          <w:tcPr>
            <w:tcW w:w="878" w:type="pct"/>
          </w:tcPr>
          <w:p w:rsidR="0074497E" w:rsidRPr="002E3019" w:rsidRDefault="0074497E" w:rsidP="00025713">
            <w:pPr>
              <w:pStyle w:val="tableau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[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2–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7]</w:t>
            </w:r>
          </w:p>
        </w:tc>
      </w:tr>
      <w:tr w:rsidR="0074497E" w:rsidRPr="002E3019" w:rsidTr="00025713">
        <w:trPr>
          <w:trHeight w:val="263"/>
        </w:trPr>
        <w:tc>
          <w:tcPr>
            <w:tcW w:w="2378" w:type="pct"/>
            <w:gridSpan w:val="2"/>
            <w:hideMark/>
          </w:tcPr>
          <w:p w:rsidR="0074497E" w:rsidRPr="002E3019" w:rsidRDefault="0074497E" w:rsidP="00025713">
            <w:pPr>
              <w:pStyle w:val="tableau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2E3019">
              <w:rPr>
                <w:rFonts w:asciiTheme="minorHAnsi" w:hAnsiTheme="minorHAnsi" w:cstheme="minorHAnsi"/>
                <w:b/>
                <w:sz w:val="22"/>
                <w:szCs w:val="22"/>
              </w:rPr>
              <w:t>Level of education</w:t>
            </w:r>
          </w:p>
        </w:tc>
        <w:tc>
          <w:tcPr>
            <w:tcW w:w="980" w:type="pct"/>
          </w:tcPr>
          <w:p w:rsidR="0074497E" w:rsidRPr="002E3019" w:rsidRDefault="0074497E" w:rsidP="00025713">
            <w:pPr>
              <w:pStyle w:val="tableau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7" w:type="pct"/>
          </w:tcPr>
          <w:p w:rsidR="0074497E" w:rsidRPr="002E3019" w:rsidRDefault="0074497E" w:rsidP="00025713">
            <w:pPr>
              <w:pStyle w:val="tableau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18" w:type="pct"/>
          </w:tcPr>
          <w:p w:rsidR="0074497E" w:rsidRPr="002E3019" w:rsidRDefault="0074497E" w:rsidP="00025713">
            <w:pPr>
              <w:pStyle w:val="tableau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78" w:type="pct"/>
          </w:tcPr>
          <w:p w:rsidR="0074497E" w:rsidRPr="002E3019" w:rsidRDefault="0074497E" w:rsidP="00025713">
            <w:pPr>
              <w:pStyle w:val="tableau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4497E" w:rsidRPr="002E3019" w:rsidTr="00025713">
        <w:trPr>
          <w:trHeight w:val="260"/>
        </w:trPr>
        <w:tc>
          <w:tcPr>
            <w:tcW w:w="1759" w:type="pct"/>
            <w:hideMark/>
          </w:tcPr>
          <w:p w:rsidR="0074497E" w:rsidRPr="002E3019" w:rsidRDefault="0074497E" w:rsidP="00025713">
            <w:pPr>
              <w:pStyle w:val="tableau"/>
              <w:tabs>
                <w:tab w:val="left" w:pos="168"/>
              </w:tabs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ab/>
              <w:t>None</w:t>
            </w:r>
          </w:p>
        </w:tc>
        <w:tc>
          <w:tcPr>
            <w:tcW w:w="619" w:type="pct"/>
            <w:hideMark/>
          </w:tcPr>
          <w:p w:rsidR="0074497E" w:rsidRPr="002E3019" w:rsidRDefault="0074497E" w:rsidP="00025713">
            <w:pPr>
              <w:pStyle w:val="tableau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980" w:type="pct"/>
          </w:tcPr>
          <w:p w:rsidR="0074497E" w:rsidRPr="002E3019" w:rsidRDefault="0074497E" w:rsidP="00025713">
            <w:pPr>
              <w:pStyle w:val="tableau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[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0–3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0]</w:t>
            </w:r>
          </w:p>
        </w:tc>
        <w:tc>
          <w:tcPr>
            <w:tcW w:w="147" w:type="pct"/>
          </w:tcPr>
          <w:p w:rsidR="0074497E" w:rsidRPr="002E3019" w:rsidRDefault="0074497E" w:rsidP="00025713">
            <w:pPr>
              <w:pStyle w:val="tableau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18" w:type="pct"/>
          </w:tcPr>
          <w:p w:rsidR="0074497E" w:rsidRPr="002E3019" w:rsidRDefault="0074497E" w:rsidP="00025713">
            <w:pPr>
              <w:pStyle w:val="tableau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1,1</w:t>
            </w:r>
          </w:p>
        </w:tc>
        <w:tc>
          <w:tcPr>
            <w:tcW w:w="878" w:type="pct"/>
          </w:tcPr>
          <w:p w:rsidR="0074497E" w:rsidRPr="002E3019" w:rsidRDefault="0074497E" w:rsidP="00025713">
            <w:pPr>
              <w:pStyle w:val="tableau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[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0–2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9]</w:t>
            </w:r>
          </w:p>
        </w:tc>
      </w:tr>
      <w:tr w:rsidR="0074497E" w:rsidRPr="002E3019" w:rsidTr="00025713">
        <w:trPr>
          <w:trHeight w:val="270"/>
        </w:trPr>
        <w:tc>
          <w:tcPr>
            <w:tcW w:w="1759" w:type="pct"/>
            <w:hideMark/>
          </w:tcPr>
          <w:p w:rsidR="0074497E" w:rsidRPr="002E3019" w:rsidRDefault="0074497E" w:rsidP="00025713">
            <w:pPr>
              <w:pStyle w:val="tableau"/>
              <w:tabs>
                <w:tab w:val="left" w:pos="168"/>
              </w:tabs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ab/>
              <w:t>Primary</w:t>
            </w:r>
          </w:p>
        </w:tc>
        <w:tc>
          <w:tcPr>
            <w:tcW w:w="619" w:type="pct"/>
            <w:hideMark/>
          </w:tcPr>
          <w:p w:rsidR="0074497E" w:rsidRPr="002E3019" w:rsidRDefault="0074497E" w:rsidP="00025713">
            <w:pPr>
              <w:pStyle w:val="tableau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980" w:type="pct"/>
          </w:tcPr>
          <w:p w:rsidR="0074497E" w:rsidRPr="002E3019" w:rsidRDefault="0074497E" w:rsidP="00025713">
            <w:pPr>
              <w:pStyle w:val="tableau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[1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1–7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9]</w:t>
            </w:r>
          </w:p>
        </w:tc>
        <w:tc>
          <w:tcPr>
            <w:tcW w:w="147" w:type="pct"/>
          </w:tcPr>
          <w:p w:rsidR="0074497E" w:rsidRPr="002E3019" w:rsidRDefault="0074497E" w:rsidP="00025713">
            <w:pPr>
              <w:pStyle w:val="tableau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18" w:type="pct"/>
          </w:tcPr>
          <w:p w:rsidR="0074497E" w:rsidRPr="002E3019" w:rsidRDefault="0074497E" w:rsidP="00025713">
            <w:pPr>
              <w:pStyle w:val="tableau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878" w:type="pct"/>
          </w:tcPr>
          <w:p w:rsidR="0074497E" w:rsidRPr="002E3019" w:rsidRDefault="0074497E" w:rsidP="00025713">
            <w:pPr>
              <w:pStyle w:val="tableau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[1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1–7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8]</w:t>
            </w:r>
          </w:p>
        </w:tc>
      </w:tr>
      <w:tr w:rsidR="0074497E" w:rsidRPr="002E3019" w:rsidTr="00025713">
        <w:trPr>
          <w:trHeight w:val="260"/>
        </w:trPr>
        <w:tc>
          <w:tcPr>
            <w:tcW w:w="1759" w:type="pct"/>
            <w:hideMark/>
          </w:tcPr>
          <w:p w:rsidR="0074497E" w:rsidRPr="002E3019" w:rsidRDefault="0074497E" w:rsidP="00025713">
            <w:pPr>
              <w:pStyle w:val="tableau"/>
              <w:tabs>
                <w:tab w:val="left" w:pos="168"/>
              </w:tabs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ab/>
              <w:t>Secondary</w:t>
            </w:r>
          </w:p>
        </w:tc>
        <w:tc>
          <w:tcPr>
            <w:tcW w:w="619" w:type="pct"/>
            <w:hideMark/>
          </w:tcPr>
          <w:p w:rsidR="0074497E" w:rsidRPr="002E3019" w:rsidRDefault="0074497E" w:rsidP="00025713">
            <w:pPr>
              <w:pStyle w:val="tableau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66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980" w:type="pct"/>
          </w:tcPr>
          <w:p w:rsidR="0074497E" w:rsidRPr="002E3019" w:rsidRDefault="0074497E" w:rsidP="00025713">
            <w:pPr>
              <w:pStyle w:val="tableau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[58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6–73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7]</w:t>
            </w:r>
          </w:p>
        </w:tc>
        <w:tc>
          <w:tcPr>
            <w:tcW w:w="147" w:type="pct"/>
          </w:tcPr>
          <w:p w:rsidR="0074497E" w:rsidRPr="002E3019" w:rsidRDefault="0074497E" w:rsidP="00025713">
            <w:pPr>
              <w:pStyle w:val="tableau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18" w:type="pct"/>
          </w:tcPr>
          <w:p w:rsidR="0074497E" w:rsidRPr="002E3019" w:rsidRDefault="0074497E" w:rsidP="00025713">
            <w:pPr>
              <w:pStyle w:val="tableau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66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878" w:type="pct"/>
          </w:tcPr>
          <w:p w:rsidR="0074497E" w:rsidRPr="002E3019" w:rsidRDefault="0074497E" w:rsidP="00025713">
            <w:pPr>
              <w:pStyle w:val="tableau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[58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6–73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7]</w:t>
            </w:r>
          </w:p>
        </w:tc>
      </w:tr>
      <w:tr w:rsidR="0074497E" w:rsidRPr="002E3019" w:rsidTr="00025713">
        <w:trPr>
          <w:trHeight w:val="270"/>
        </w:trPr>
        <w:tc>
          <w:tcPr>
            <w:tcW w:w="1759" w:type="pct"/>
            <w:hideMark/>
          </w:tcPr>
          <w:p w:rsidR="0074497E" w:rsidRPr="002E3019" w:rsidRDefault="0074497E" w:rsidP="00025713">
            <w:pPr>
              <w:pStyle w:val="tableau"/>
              <w:tabs>
                <w:tab w:val="left" w:pos="168"/>
              </w:tabs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ab/>
              <w:t>Tertiary</w:t>
            </w:r>
          </w:p>
        </w:tc>
        <w:tc>
          <w:tcPr>
            <w:tcW w:w="619" w:type="pct"/>
            <w:hideMark/>
          </w:tcPr>
          <w:p w:rsidR="0074497E" w:rsidRPr="002E3019" w:rsidRDefault="0074497E" w:rsidP="00025713">
            <w:pPr>
              <w:pStyle w:val="tableau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28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980" w:type="pct"/>
          </w:tcPr>
          <w:p w:rsidR="0074497E" w:rsidRPr="002E3019" w:rsidRDefault="0074497E" w:rsidP="00025713">
            <w:pPr>
              <w:pStyle w:val="tableau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[21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3–35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4]</w:t>
            </w:r>
          </w:p>
        </w:tc>
        <w:tc>
          <w:tcPr>
            <w:tcW w:w="147" w:type="pct"/>
          </w:tcPr>
          <w:p w:rsidR="0074497E" w:rsidRPr="002E3019" w:rsidRDefault="0074497E" w:rsidP="00025713">
            <w:pPr>
              <w:pStyle w:val="tableau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18" w:type="pct"/>
          </w:tcPr>
          <w:p w:rsidR="0074497E" w:rsidRPr="002E3019" w:rsidRDefault="0074497E" w:rsidP="00025713">
            <w:pPr>
              <w:pStyle w:val="tableau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28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878" w:type="pct"/>
          </w:tcPr>
          <w:p w:rsidR="0074497E" w:rsidRPr="002E3019" w:rsidRDefault="0074497E" w:rsidP="00025713">
            <w:pPr>
              <w:pStyle w:val="tableau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[21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3–35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4]</w:t>
            </w:r>
          </w:p>
        </w:tc>
      </w:tr>
      <w:tr w:rsidR="0074497E" w:rsidRPr="002E3019" w:rsidTr="00025713">
        <w:trPr>
          <w:trHeight w:val="305"/>
        </w:trPr>
        <w:tc>
          <w:tcPr>
            <w:tcW w:w="3358" w:type="pct"/>
            <w:gridSpan w:val="3"/>
            <w:hideMark/>
          </w:tcPr>
          <w:p w:rsidR="0074497E" w:rsidRPr="002E3019" w:rsidRDefault="0074497E" w:rsidP="00025713">
            <w:pPr>
              <w:pStyle w:val="tableau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2E3019">
              <w:rPr>
                <w:rFonts w:asciiTheme="minorHAnsi" w:hAnsiTheme="minorHAnsi" w:cstheme="minorHAnsi"/>
                <w:b/>
                <w:sz w:val="22"/>
                <w:szCs w:val="22"/>
              </w:rPr>
              <w:t>Sexual orientation</w:t>
            </w:r>
          </w:p>
        </w:tc>
        <w:tc>
          <w:tcPr>
            <w:tcW w:w="147" w:type="pct"/>
          </w:tcPr>
          <w:p w:rsidR="0074497E" w:rsidRPr="002E3019" w:rsidRDefault="0074497E" w:rsidP="00025713">
            <w:pPr>
              <w:pStyle w:val="tableau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18" w:type="pct"/>
          </w:tcPr>
          <w:p w:rsidR="0074497E" w:rsidRPr="002E3019" w:rsidRDefault="0074497E" w:rsidP="00025713">
            <w:pPr>
              <w:pStyle w:val="tableau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78" w:type="pct"/>
          </w:tcPr>
          <w:p w:rsidR="0074497E" w:rsidRPr="002E3019" w:rsidRDefault="0074497E" w:rsidP="00025713">
            <w:pPr>
              <w:pStyle w:val="tableau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4497E" w:rsidRPr="002E3019" w:rsidTr="00025713">
        <w:trPr>
          <w:trHeight w:val="270"/>
        </w:trPr>
        <w:tc>
          <w:tcPr>
            <w:tcW w:w="1759" w:type="pct"/>
            <w:hideMark/>
          </w:tcPr>
          <w:p w:rsidR="0074497E" w:rsidRPr="002E3019" w:rsidRDefault="0074497E" w:rsidP="00025713">
            <w:pPr>
              <w:pStyle w:val="tableau"/>
              <w:tabs>
                <w:tab w:val="left" w:pos="168"/>
              </w:tabs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ab/>
              <w:t>Homosexual</w:t>
            </w:r>
          </w:p>
        </w:tc>
        <w:tc>
          <w:tcPr>
            <w:tcW w:w="619" w:type="pct"/>
            <w:hideMark/>
          </w:tcPr>
          <w:p w:rsidR="0074497E" w:rsidRPr="002E3019" w:rsidRDefault="0074497E" w:rsidP="00025713">
            <w:pPr>
              <w:pStyle w:val="tableau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42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980" w:type="pct"/>
          </w:tcPr>
          <w:p w:rsidR="0074497E" w:rsidRPr="002E3019" w:rsidRDefault="0074497E" w:rsidP="00025713">
            <w:pPr>
              <w:pStyle w:val="tableau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[34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0–5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1]</w:t>
            </w:r>
          </w:p>
        </w:tc>
        <w:tc>
          <w:tcPr>
            <w:tcW w:w="147" w:type="pct"/>
          </w:tcPr>
          <w:p w:rsidR="0074497E" w:rsidRPr="002E3019" w:rsidRDefault="0074497E" w:rsidP="00025713">
            <w:pPr>
              <w:pStyle w:val="tableau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18" w:type="pct"/>
          </w:tcPr>
          <w:p w:rsidR="0074497E" w:rsidRPr="002E3019" w:rsidRDefault="0074497E" w:rsidP="00025713">
            <w:pPr>
              <w:pStyle w:val="tableau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42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878" w:type="pct"/>
          </w:tcPr>
          <w:p w:rsidR="0074497E" w:rsidRPr="002E3019" w:rsidRDefault="0074497E" w:rsidP="00025713">
            <w:pPr>
              <w:pStyle w:val="tableau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[34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0–5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1]</w:t>
            </w:r>
          </w:p>
        </w:tc>
      </w:tr>
      <w:tr w:rsidR="0074497E" w:rsidRPr="002E3019" w:rsidTr="00025713">
        <w:trPr>
          <w:trHeight w:val="260"/>
        </w:trPr>
        <w:tc>
          <w:tcPr>
            <w:tcW w:w="1759" w:type="pct"/>
            <w:hideMark/>
          </w:tcPr>
          <w:p w:rsidR="0074497E" w:rsidRPr="002E3019" w:rsidRDefault="0074497E" w:rsidP="00025713">
            <w:pPr>
              <w:pStyle w:val="tableau"/>
              <w:tabs>
                <w:tab w:val="left" w:pos="168"/>
              </w:tabs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ab/>
              <w:t>Bisexual</w:t>
            </w:r>
          </w:p>
        </w:tc>
        <w:tc>
          <w:tcPr>
            <w:tcW w:w="619" w:type="pct"/>
            <w:hideMark/>
          </w:tcPr>
          <w:p w:rsidR="0074497E" w:rsidRPr="002E3019" w:rsidRDefault="0074497E" w:rsidP="00025713">
            <w:pPr>
              <w:pStyle w:val="tableau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49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980" w:type="pct"/>
          </w:tcPr>
          <w:p w:rsidR="0074497E" w:rsidRPr="002E3019" w:rsidRDefault="0074497E" w:rsidP="00025713">
            <w:pPr>
              <w:pStyle w:val="tableau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[41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6–57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9]</w:t>
            </w:r>
          </w:p>
        </w:tc>
        <w:tc>
          <w:tcPr>
            <w:tcW w:w="147" w:type="pct"/>
          </w:tcPr>
          <w:p w:rsidR="0074497E" w:rsidRPr="002E3019" w:rsidRDefault="0074497E" w:rsidP="00025713">
            <w:pPr>
              <w:pStyle w:val="tableau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18" w:type="pct"/>
          </w:tcPr>
          <w:p w:rsidR="0074497E" w:rsidRPr="002E3019" w:rsidRDefault="0074497E" w:rsidP="00025713">
            <w:pPr>
              <w:pStyle w:val="tableau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49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878" w:type="pct"/>
          </w:tcPr>
          <w:p w:rsidR="0074497E" w:rsidRPr="002E3019" w:rsidRDefault="0074497E" w:rsidP="00025713">
            <w:pPr>
              <w:pStyle w:val="tableau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[41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7–58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0]</w:t>
            </w:r>
          </w:p>
        </w:tc>
      </w:tr>
      <w:tr w:rsidR="0074497E" w:rsidRPr="002E3019" w:rsidTr="00025713">
        <w:trPr>
          <w:trHeight w:val="270"/>
        </w:trPr>
        <w:tc>
          <w:tcPr>
            <w:tcW w:w="1759" w:type="pct"/>
            <w:tcBorders>
              <w:bottom w:val="single" w:sz="4" w:space="0" w:color="auto"/>
            </w:tcBorders>
            <w:hideMark/>
          </w:tcPr>
          <w:p w:rsidR="0074497E" w:rsidRPr="002E3019" w:rsidRDefault="0074497E" w:rsidP="00025713">
            <w:pPr>
              <w:pStyle w:val="tableau"/>
              <w:tabs>
                <w:tab w:val="left" w:pos="168"/>
              </w:tabs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ab/>
              <w:t>Heterosexual</w:t>
            </w:r>
          </w:p>
        </w:tc>
        <w:tc>
          <w:tcPr>
            <w:tcW w:w="619" w:type="pct"/>
            <w:tcBorders>
              <w:bottom w:val="single" w:sz="4" w:space="0" w:color="auto"/>
            </w:tcBorders>
            <w:hideMark/>
          </w:tcPr>
          <w:p w:rsidR="0074497E" w:rsidRPr="002E3019" w:rsidRDefault="0074497E" w:rsidP="00025713">
            <w:pPr>
              <w:pStyle w:val="tableau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8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980" w:type="pct"/>
            <w:tcBorders>
              <w:bottom w:val="single" w:sz="4" w:space="0" w:color="auto"/>
            </w:tcBorders>
          </w:tcPr>
          <w:p w:rsidR="0074497E" w:rsidRPr="002E3019" w:rsidRDefault="0074497E" w:rsidP="00025713">
            <w:pPr>
              <w:pStyle w:val="tableau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[4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6–11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7]</w:t>
            </w:r>
          </w:p>
        </w:tc>
        <w:tc>
          <w:tcPr>
            <w:tcW w:w="147" w:type="pct"/>
            <w:tcBorders>
              <w:bottom w:val="single" w:sz="4" w:space="0" w:color="auto"/>
            </w:tcBorders>
          </w:tcPr>
          <w:p w:rsidR="0074497E" w:rsidRPr="002E3019" w:rsidRDefault="0074497E" w:rsidP="00025713">
            <w:pPr>
              <w:pStyle w:val="tableau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18" w:type="pct"/>
            <w:tcBorders>
              <w:bottom w:val="single" w:sz="4" w:space="0" w:color="auto"/>
            </w:tcBorders>
          </w:tcPr>
          <w:p w:rsidR="0074497E" w:rsidRPr="002E3019" w:rsidRDefault="0074497E" w:rsidP="00025713">
            <w:pPr>
              <w:pStyle w:val="tableau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8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878" w:type="pct"/>
            <w:tcBorders>
              <w:bottom w:val="single" w:sz="4" w:space="0" w:color="auto"/>
            </w:tcBorders>
          </w:tcPr>
          <w:p w:rsidR="0074497E" w:rsidRPr="002E3019" w:rsidRDefault="0074497E" w:rsidP="00025713">
            <w:pPr>
              <w:pStyle w:val="tableau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[4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6–11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2E3019">
              <w:rPr>
                <w:rFonts w:asciiTheme="minorHAnsi" w:hAnsiTheme="minorHAnsi" w:cstheme="minorHAnsi"/>
                <w:sz w:val="22"/>
                <w:szCs w:val="22"/>
              </w:rPr>
              <w:t>7]</w:t>
            </w:r>
          </w:p>
        </w:tc>
      </w:tr>
    </w:tbl>
    <w:p w:rsidR="0074497E" w:rsidRPr="002E3019" w:rsidRDefault="0074497E" w:rsidP="0074497E">
      <w:pPr>
        <w:pStyle w:val="Compact"/>
      </w:pPr>
      <w:r w:rsidRPr="002E3019">
        <w:t>95%</w:t>
      </w:r>
      <w:r>
        <w:t xml:space="preserve"> CI</w:t>
      </w:r>
      <w:r w:rsidRPr="002E3019">
        <w:t xml:space="preserve">: 95% Confidence </w:t>
      </w:r>
      <w:r>
        <w:t>i</w:t>
      </w:r>
      <w:r w:rsidRPr="002E3019">
        <w:t>nterval</w:t>
      </w:r>
    </w:p>
    <w:p w:rsidR="0074497E" w:rsidRPr="002E3019" w:rsidRDefault="0074497E" w:rsidP="0074497E">
      <w:pPr>
        <w:pStyle w:val="Compact"/>
      </w:pPr>
      <w:r w:rsidRPr="002E3019">
        <w:t xml:space="preserve">Note: </w:t>
      </w:r>
      <w:r>
        <w:t xml:space="preserve">The </w:t>
      </w:r>
      <w:r w:rsidRPr="002E3019">
        <w:t xml:space="preserve">numbers </w:t>
      </w:r>
      <w:r>
        <w:t>were</w:t>
      </w:r>
      <w:r w:rsidRPr="002E3019">
        <w:t xml:space="preserve"> calculated according to the RDS</w:t>
      </w:r>
      <w:r>
        <w:t>-</w:t>
      </w:r>
      <w:r w:rsidRPr="002E3019">
        <w:t>II estimator and rounded to the nearest tenth</w:t>
      </w:r>
      <w:r w:rsidRPr="002E3019">
        <w:rPr>
          <w:rFonts w:ascii="Calibri" w:hAnsi="Calibri"/>
        </w:rPr>
        <w:t>;</w:t>
      </w:r>
      <w:r w:rsidRPr="002E3019">
        <w:t xml:space="preserve"> therefore</w:t>
      </w:r>
      <w:r w:rsidRPr="002E3019">
        <w:rPr>
          <w:rFonts w:ascii="Calibri" w:hAnsi="Calibri"/>
        </w:rPr>
        <w:t>,</w:t>
      </w:r>
      <w:r w:rsidRPr="002E3019">
        <w:t xml:space="preserve"> </w:t>
      </w:r>
      <w:r>
        <w:t xml:space="preserve">the </w:t>
      </w:r>
      <w:r w:rsidRPr="002E3019">
        <w:t>totals may vary by one unit.</w:t>
      </w:r>
    </w:p>
    <w:p w:rsidR="00684EB8" w:rsidRDefault="00684EB8"/>
    <w:sectPr w:rsidR="00684EB8" w:rsidSect="0074497E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26A83" w:rsidRDefault="00026A83">
      <w:pPr>
        <w:spacing w:after="0" w:line="240" w:lineRule="auto"/>
      </w:pPr>
      <w:r>
        <w:separator/>
      </w:r>
    </w:p>
  </w:endnote>
  <w:endnote w:type="continuationSeparator" w:id="0">
    <w:p w:rsidR="00026A83" w:rsidRDefault="00026A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43635940"/>
      <w:docPartObj>
        <w:docPartGallery w:val="Page Numbers (Bottom of Page)"/>
        <w:docPartUnique/>
      </w:docPartObj>
    </w:sdtPr>
    <w:sdtEndPr/>
    <w:sdtContent>
      <w:p w:rsidR="00965E4C" w:rsidRPr="002E3019" w:rsidRDefault="0074497E">
        <w:pPr>
          <w:pStyle w:val="Pieddepage"/>
          <w:jc w:val="right"/>
        </w:pPr>
        <w:r w:rsidRPr="002E3019">
          <w:fldChar w:fldCharType="begin"/>
        </w:r>
        <w:r w:rsidRPr="002E3019">
          <w:instrText>PAGE   \* MERGEFORMAT</w:instrText>
        </w:r>
        <w:r w:rsidRPr="002E3019">
          <w:fldChar w:fldCharType="separate"/>
        </w:r>
        <w:r w:rsidRPr="002E3019">
          <w:t>2</w:t>
        </w:r>
        <w:r w:rsidRPr="002E3019">
          <w:fldChar w:fldCharType="end"/>
        </w:r>
      </w:p>
    </w:sdtContent>
  </w:sdt>
  <w:p w:rsidR="00965E4C" w:rsidRPr="002E3019" w:rsidRDefault="00026A83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26A83" w:rsidRDefault="00026A83">
      <w:pPr>
        <w:spacing w:after="0" w:line="240" w:lineRule="auto"/>
      </w:pPr>
      <w:r>
        <w:separator/>
      </w:r>
    </w:p>
  </w:footnote>
  <w:footnote w:type="continuationSeparator" w:id="0">
    <w:p w:rsidR="00026A83" w:rsidRDefault="00026A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97E"/>
    <w:rsid w:val="00026A83"/>
    <w:rsid w:val="004C4315"/>
    <w:rsid w:val="005C1EA4"/>
    <w:rsid w:val="00684EB8"/>
    <w:rsid w:val="0074497E"/>
    <w:rsid w:val="00A25AF1"/>
    <w:rsid w:val="00D62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D65EE2"/>
  <w15:chartTrackingRefBased/>
  <w15:docId w15:val="{4DA53EB9-09C1-4E9B-B9D7-174F3A5DE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497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ableau">
    <w:name w:val="tableau"/>
    <w:basedOn w:val="Normal"/>
    <w:link w:val="tableauCar"/>
    <w:qFormat/>
    <w:rsid w:val="0074497E"/>
    <w:pPr>
      <w:keepNext/>
      <w:spacing w:after="0" w:line="276" w:lineRule="auto"/>
      <w:jc w:val="both"/>
    </w:pPr>
    <w:rPr>
      <w:rFonts w:ascii="Georgia" w:eastAsia="MS Mincho" w:hAnsi="Georgia" w:cs="Times New Roman"/>
      <w:sz w:val="18"/>
      <w:szCs w:val="18"/>
    </w:rPr>
  </w:style>
  <w:style w:type="character" w:customStyle="1" w:styleId="tableauCar">
    <w:name w:val="tableau Car"/>
    <w:basedOn w:val="Policepardfaut"/>
    <w:link w:val="tableau"/>
    <w:rsid w:val="0074497E"/>
    <w:rPr>
      <w:rFonts w:ascii="Georgia" w:eastAsia="MS Mincho" w:hAnsi="Georgia" w:cs="Times New Roman"/>
      <w:sz w:val="18"/>
      <w:szCs w:val="18"/>
    </w:rPr>
  </w:style>
  <w:style w:type="paragraph" w:customStyle="1" w:styleId="Compact">
    <w:name w:val="Compact"/>
    <w:basedOn w:val="Corpsdetexte"/>
    <w:link w:val="CompactCar"/>
    <w:qFormat/>
    <w:rsid w:val="0074497E"/>
    <w:pPr>
      <w:keepNext/>
      <w:spacing w:after="0" w:line="240" w:lineRule="auto"/>
      <w:jc w:val="both"/>
    </w:pPr>
    <w:rPr>
      <w:rFonts w:eastAsia="MS Mincho" w:cs="Times New Roman"/>
      <w:sz w:val="20"/>
      <w:szCs w:val="20"/>
    </w:rPr>
  </w:style>
  <w:style w:type="character" w:customStyle="1" w:styleId="CompactCar">
    <w:name w:val="Compact Car"/>
    <w:basedOn w:val="Policepardfaut"/>
    <w:link w:val="Compact"/>
    <w:rsid w:val="0074497E"/>
    <w:rPr>
      <w:rFonts w:eastAsia="MS Mincho" w:cs="Times New Roman"/>
      <w:sz w:val="20"/>
      <w:szCs w:val="20"/>
    </w:rPr>
  </w:style>
  <w:style w:type="paragraph" w:styleId="Pieddepage">
    <w:name w:val="footer"/>
    <w:basedOn w:val="Normal"/>
    <w:link w:val="PieddepageCar"/>
    <w:uiPriority w:val="99"/>
    <w:unhideWhenUsed/>
    <w:rsid w:val="007449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4497E"/>
  </w:style>
  <w:style w:type="paragraph" w:styleId="Corpsdetexte">
    <w:name w:val="Body Text"/>
    <w:basedOn w:val="Normal"/>
    <w:link w:val="CorpsdetexteCar"/>
    <w:uiPriority w:val="99"/>
    <w:semiHidden/>
    <w:unhideWhenUsed/>
    <w:rsid w:val="0074497E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74497E"/>
  </w:style>
  <w:style w:type="character" w:styleId="Numrodeligne">
    <w:name w:val="line number"/>
    <w:basedOn w:val="Policepardfaut"/>
    <w:uiPriority w:val="99"/>
    <w:semiHidden/>
    <w:unhideWhenUsed/>
    <w:rsid w:val="007449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767637-66C5-47B2-A711-794A15EB75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75</Characters>
  <Application>Microsoft Office Word</Application>
  <DocSecurity>0</DocSecurity>
  <Lines>7</Lines>
  <Paragraphs>2</Paragraphs>
  <ScaleCrop>false</ScaleCrop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e Inghels</dc:creator>
  <cp:keywords/>
  <dc:description/>
  <cp:lastModifiedBy>Maxime Inghels</cp:lastModifiedBy>
  <cp:revision>3</cp:revision>
  <dcterms:created xsi:type="dcterms:W3CDTF">2020-10-27T15:04:00Z</dcterms:created>
  <dcterms:modified xsi:type="dcterms:W3CDTF">2020-10-27T15:13:00Z</dcterms:modified>
</cp:coreProperties>
</file>